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sychosocial variables of participants in NYC and the DR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420"/>
        <w:gridCol w:w="3060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YC (% of total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R (% of total)</w:t>
            </w:r>
          </w:p>
        </w:tc>
      </w:tr>
      <w:tr>
        <w:trPr>
          <w:trHeight w:val="360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6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64%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62%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36%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38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age (years)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 ± 12.8 (range: 21-86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 ± 17.0 (range: 18-86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5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5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*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50%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49%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*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49%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51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age when left 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 ± 15.0 (range: 5-81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 (years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3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# of years in 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 ± 11.0 (range 0.1-45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1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42%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43%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mployed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58%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57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# of travels to 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± 3.3 (range: 0-25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 over last 5 year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: 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umbers represent totals with proportions in brackets, unless given as average ± s.d.;*Refers to the town where they spent their childhood for NYC participants and current town for DR participants; N/A: Not Applic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2:58:00Z</dcterms:created>
  <dc:creator>Vandebroek, Ina</dc:creator>
  <dc:description/>
  <cp:keywords/>
  <dc:language>en-US</dc:language>
  <cp:lastModifiedBy>Ina</cp:lastModifiedBy>
  <dcterms:modified xsi:type="dcterms:W3CDTF">2012-04-30T08:42:00Z</dcterms:modified>
  <cp:revision>6</cp:revision>
  <dc:subject/>
  <dc:title/>
</cp:coreProperties>
</file>